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794" w:rsidRPr="00872F83" w:rsidRDefault="00CD6794" w:rsidP="00CD679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872F83">
        <w:rPr>
          <w:rFonts w:ascii="Times New Roman" w:hAnsi="Times New Roman" w:cs="Times New Roman"/>
          <w:b/>
          <w:sz w:val="24"/>
          <w:szCs w:val="24"/>
        </w:rPr>
        <w:t xml:space="preserve"> 1.</w:t>
      </w:r>
      <w:proofErr w:type="gramEnd"/>
    </w:p>
    <w:p w:rsidR="00CD6794" w:rsidRPr="00872F83" w:rsidRDefault="00CD6794" w:rsidP="00CD6794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72F83">
        <w:rPr>
          <w:rFonts w:ascii="Times New Roman" w:hAnsi="Times New Roman" w:cs="Times New Roman"/>
          <w:b/>
          <w:sz w:val="24"/>
          <w:szCs w:val="24"/>
        </w:rPr>
        <w:t>RNA and DNA oligonucleotides sequenc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7290"/>
      </w:tblGrid>
      <w:tr w:rsidR="00CD6794" w:rsidRPr="00872F83" w:rsidTr="00095413">
        <w:trPr>
          <w:trHeight w:val="359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6794" w:rsidRPr="00872F83" w:rsidRDefault="00CD6794" w:rsidP="00095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F83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6794" w:rsidRPr="00872F83" w:rsidRDefault="00CD6794" w:rsidP="000954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2F83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</w:tr>
      <w:tr w:rsidR="00CD6794" w:rsidRPr="00872F83" w:rsidTr="00095413">
        <w:trPr>
          <w:trHeight w:val="953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6794" w:rsidRPr="00872F83" w:rsidRDefault="00CD6794" w:rsidP="0009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EC1 Template DNA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6794" w:rsidRDefault="00CD6794" w:rsidP="0009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-</w:t>
            </w: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CCAGTCATCGTCGACTGACTCCAAGCTCAAGTACTTGAGCC</w:t>
            </w:r>
          </w:p>
          <w:p w:rsidR="00CD6794" w:rsidRPr="00872F83" w:rsidRDefault="00CD6794" w:rsidP="0009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TGGTCATTACTAGTACTGCCTTGACCTAGCGTCGG-3’</w:t>
            </w:r>
          </w:p>
        </w:tc>
      </w:tr>
      <w:tr w:rsidR="00CD6794" w:rsidRPr="00872F83" w:rsidTr="00095413">
        <w:trPr>
          <w:trHeight w:val="910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6794" w:rsidRPr="00872F83" w:rsidRDefault="00CD6794" w:rsidP="0009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EC1 Non-Template DNA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D6794" w:rsidRDefault="00CD6794" w:rsidP="0009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-GGCTACCGACGCTAGGTCAAGGCAGTACTAGTAATG</w:t>
            </w:r>
          </w:p>
          <w:p w:rsidR="00CD6794" w:rsidRPr="00872F83" w:rsidRDefault="00CD6794" w:rsidP="0009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ACCAGGCTCAAGTACTTGAGCTTGGAGTCAGTCGACGATGACTGG-3’</w:t>
            </w:r>
          </w:p>
        </w:tc>
      </w:tr>
      <w:tr w:rsidR="00CD6794" w:rsidRPr="00872F83" w:rsidTr="00095413">
        <w:trPr>
          <w:trHeight w:val="883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794" w:rsidRPr="00872F83" w:rsidRDefault="00CD6794" w:rsidP="0009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EC2 Template DNA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794" w:rsidRDefault="00CD6794" w:rsidP="0009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5’-CCAGTCATCGTCGACTGACTCCAAGCTCAAGTACTGGAGCC</w:t>
            </w:r>
          </w:p>
          <w:p w:rsidR="00CD6794" w:rsidRPr="00872F83" w:rsidRDefault="00CD6794" w:rsidP="0009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TGGTCATTACTAGTACTGCCTTGACCTAGCGTCGG -3’</w:t>
            </w:r>
          </w:p>
        </w:tc>
      </w:tr>
      <w:tr w:rsidR="00CD6794" w:rsidRPr="00872F83" w:rsidTr="00095413">
        <w:trPr>
          <w:trHeight w:val="892"/>
        </w:trPr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794" w:rsidRPr="00872F83" w:rsidRDefault="00CD6794" w:rsidP="0009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EC2 Non-Template DNA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794" w:rsidRDefault="00CD6794" w:rsidP="0009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- GCTACCGACGCTAGGTCAAGGCAGTACTAGTAATG</w:t>
            </w:r>
          </w:p>
          <w:p w:rsidR="00CD6794" w:rsidRPr="00872F83" w:rsidRDefault="00CD6794" w:rsidP="0009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ACCAGGCTCCAGTACTTGAGCTTGGAGTCAGTCGACGATGACTGG -3’</w:t>
            </w:r>
          </w:p>
        </w:tc>
      </w:tr>
      <w:tr w:rsidR="00CD6794" w:rsidRPr="00872F83" w:rsidTr="00095413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794" w:rsidRPr="00872F83" w:rsidRDefault="00CD6794" w:rsidP="0009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RNA 19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794" w:rsidRPr="00872F83" w:rsidRDefault="00CD6794" w:rsidP="0009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-AUAUGCAUAAAGACCAGGC -3’</w:t>
            </w:r>
          </w:p>
        </w:tc>
      </w:tr>
      <w:tr w:rsidR="00CD6794" w:rsidRPr="00872F83" w:rsidTr="00095413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794" w:rsidRPr="00872F83" w:rsidRDefault="00CD6794" w:rsidP="0009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RNA 22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794" w:rsidRPr="00872F83" w:rsidRDefault="00CD6794" w:rsidP="0009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-UAUAUAUGCAUAAAGACCAGGC -3’</w:t>
            </w:r>
          </w:p>
        </w:tc>
      </w:tr>
      <w:tr w:rsidR="00CD6794" w:rsidRPr="00872F83" w:rsidTr="00095413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794" w:rsidRPr="00872F83" w:rsidRDefault="00CD6794" w:rsidP="0009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RNA 24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794" w:rsidRPr="00872F83" w:rsidRDefault="00CD6794" w:rsidP="0009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’P</w:t>
            </w: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-CAUAUAUAUGCAUAAAGACCAGGC -3’</w:t>
            </w:r>
          </w:p>
        </w:tc>
      </w:tr>
      <w:tr w:rsidR="00CD6794" w:rsidRPr="00872F83" w:rsidTr="00095413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794" w:rsidRPr="00872F83" w:rsidRDefault="00CD6794" w:rsidP="0009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RNA 30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794" w:rsidRPr="00872F83" w:rsidRDefault="00CD6794" w:rsidP="0009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-UAAUCCCAUAUAUAUGCAUAAAGACCAGGC -3’</w:t>
            </w:r>
          </w:p>
        </w:tc>
      </w:tr>
      <w:tr w:rsidR="00CD6794" w:rsidRPr="00872F83" w:rsidTr="00095413">
        <w:tc>
          <w:tcPr>
            <w:tcW w:w="1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794" w:rsidRPr="00872F83" w:rsidRDefault="00CD6794" w:rsidP="0009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RNA 40</w:t>
            </w:r>
          </w:p>
        </w:tc>
        <w:tc>
          <w:tcPr>
            <w:tcW w:w="7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6794" w:rsidRDefault="00CD6794" w:rsidP="0009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-UACAUAAUCAUAAUCCCAUAUAUAUGCAUAAAGACCAG</w:t>
            </w:r>
          </w:p>
          <w:p w:rsidR="00CD6794" w:rsidRPr="00872F83" w:rsidRDefault="00CD6794" w:rsidP="000954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F83">
              <w:rPr>
                <w:rFonts w:ascii="Times New Roman" w:hAnsi="Times New Roman" w:cs="Times New Roman"/>
                <w:sz w:val="24"/>
                <w:szCs w:val="24"/>
              </w:rPr>
              <w:t>GC -3’</w:t>
            </w:r>
          </w:p>
        </w:tc>
      </w:tr>
    </w:tbl>
    <w:p w:rsidR="00CD6794" w:rsidRDefault="00CD6794" w:rsidP="00CD6794">
      <w:pPr>
        <w:pStyle w:val="bibcit"/>
        <w:spacing w:after="0" w:line="360" w:lineRule="auto"/>
        <w:jc w:val="both"/>
        <w:rPr>
          <w:b/>
          <w:szCs w:val="24"/>
        </w:rPr>
      </w:pPr>
    </w:p>
    <w:p w:rsidR="00CD6794" w:rsidRDefault="00CD6794" w:rsidP="00CD6794">
      <w:pPr>
        <w:pStyle w:val="bibcit"/>
        <w:spacing w:after="0" w:line="360" w:lineRule="auto"/>
        <w:jc w:val="both"/>
        <w:rPr>
          <w:b/>
          <w:szCs w:val="24"/>
        </w:rPr>
      </w:pPr>
    </w:p>
    <w:p w:rsidR="00704845" w:rsidRDefault="00704845">
      <w:bookmarkStart w:id="0" w:name="_GoBack"/>
      <w:bookmarkEnd w:id="0"/>
    </w:p>
    <w:sectPr w:rsidR="00704845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794"/>
    <w:rsid w:val="00704845"/>
    <w:rsid w:val="00CD6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7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cit">
    <w:name w:val="bibcit"/>
    <w:basedOn w:val="Normal"/>
    <w:rsid w:val="00CD6794"/>
    <w:pPr>
      <w:spacing w:after="120" w:line="480" w:lineRule="atLeast"/>
    </w:pPr>
    <w:rPr>
      <w:rFonts w:ascii="Times New Roman" w:eastAsia="바탕" w:hAnsi="Times New Roman" w:cs="Times New Roman"/>
      <w:sz w:val="24"/>
      <w:szCs w:val="20"/>
      <w:lang w:val="en-GB"/>
    </w:rPr>
  </w:style>
  <w:style w:type="table" w:styleId="TableGrid">
    <w:name w:val="Table Grid"/>
    <w:basedOn w:val="TableNormal"/>
    <w:uiPriority w:val="59"/>
    <w:rsid w:val="00CD6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7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cit">
    <w:name w:val="bibcit"/>
    <w:basedOn w:val="Normal"/>
    <w:rsid w:val="00CD6794"/>
    <w:pPr>
      <w:spacing w:after="120" w:line="480" w:lineRule="atLeast"/>
    </w:pPr>
    <w:rPr>
      <w:rFonts w:ascii="Times New Roman" w:eastAsia="바탕" w:hAnsi="Times New Roman" w:cs="Times New Roman"/>
      <w:sz w:val="24"/>
      <w:szCs w:val="20"/>
      <w:lang w:val="en-GB"/>
    </w:rPr>
  </w:style>
  <w:style w:type="table" w:styleId="TableGrid">
    <w:name w:val="Table Grid"/>
    <w:basedOn w:val="TableNormal"/>
    <w:uiPriority w:val="59"/>
    <w:rsid w:val="00CD67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>Seoul National University</Company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kyu Kim</dc:creator>
  <cp:lastModifiedBy>Minkyu Kim</cp:lastModifiedBy>
  <cp:revision>1</cp:revision>
  <dcterms:created xsi:type="dcterms:W3CDTF">2014-10-30T12:13:00Z</dcterms:created>
  <dcterms:modified xsi:type="dcterms:W3CDTF">2014-10-30T12:13:00Z</dcterms:modified>
</cp:coreProperties>
</file>